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8" w:type="dxa"/>
        <w:tblLook w:val="04A0" w:firstRow="1" w:lastRow="0" w:firstColumn="1" w:lastColumn="0" w:noHBand="0" w:noVBand="1"/>
      </w:tblPr>
      <w:tblGrid>
        <w:gridCol w:w="997"/>
        <w:gridCol w:w="1851"/>
        <w:gridCol w:w="3307"/>
        <w:gridCol w:w="3553"/>
      </w:tblGrid>
      <w:tr w:rsidR="00E2416D" w:rsidRPr="00E2416D" w14:paraId="1EADD2C6" w14:textId="77777777" w:rsidTr="00E2416D">
        <w:trPr>
          <w:trHeight w:val="321"/>
        </w:trPr>
        <w:tc>
          <w:tcPr>
            <w:tcW w:w="970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E8AFD1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imers used for </w:t>
            </w:r>
            <w:proofErr w:type="spellStart"/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>qRT</w:t>
            </w:r>
            <w:proofErr w:type="spellEnd"/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>-PCR</w:t>
            </w:r>
          </w:p>
        </w:tc>
      </w:tr>
      <w:tr w:rsidR="00E2416D" w:rsidRPr="00E2416D" w14:paraId="4C2D487A" w14:textId="77777777" w:rsidTr="00E2416D">
        <w:trPr>
          <w:trHeight w:val="321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BB459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7992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BB92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>Forward Primer (5'→ 3')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E883D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2416D">
              <w:rPr>
                <w:rFonts w:ascii="Calibri" w:eastAsia="Times New Roman" w:hAnsi="Calibri" w:cs="Calibri"/>
                <w:b/>
                <w:bCs/>
                <w:color w:val="000000"/>
              </w:rPr>
              <w:t>Reverse Primer (5'→ 3')</w:t>
            </w:r>
          </w:p>
        </w:tc>
      </w:tr>
      <w:tr w:rsidR="00E2416D" w:rsidRPr="00E2416D" w14:paraId="230FF507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252A1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A9F5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C9B6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AGCCTCAAGATCATCAGC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32BB1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TGTGGTCATGAGTCCTTCCA</w:t>
            </w:r>
          </w:p>
        </w:tc>
      </w:tr>
      <w:tr w:rsidR="00E2416D" w:rsidRPr="00E2416D" w14:paraId="731450F6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7CB36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9CE7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Rattus Norvegicu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0BEE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CTGGCATTGCTCTCAATGACA 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8447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TCCACCACCCTGTTGCTGTA </w:t>
            </w:r>
          </w:p>
        </w:tc>
      </w:tr>
      <w:tr w:rsidR="00E2416D" w:rsidRPr="00E2416D" w14:paraId="6F8D3711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DDE8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06E3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2B2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GTCCAGACAAGATGTGAAATGG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E28BA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TTTATGCTCTGAAATTATCGGAACTG</w:t>
            </w:r>
          </w:p>
        </w:tc>
      </w:tr>
      <w:tr w:rsidR="00E2416D" w:rsidRPr="00E2416D" w14:paraId="76688E32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7CAB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KLF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5868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Rattus Norvegicu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4EAB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GCTCACCTGAGGACTCAT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3DB80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TGCGCAGTGCTCAGTTCT</w:t>
            </w:r>
          </w:p>
        </w:tc>
      </w:tr>
      <w:tr w:rsidR="00E2416D" w:rsidRPr="00E2416D" w14:paraId="3EBA11F6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060F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DX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2486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EF90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GGACAAGTACCGCGTGGTCT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53AB4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CTCTGAACGTATGGAGGAGGA</w:t>
            </w:r>
          </w:p>
        </w:tc>
      </w:tr>
      <w:tr w:rsidR="00E2416D" w:rsidRPr="00E2416D" w14:paraId="16D30012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FECE7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DX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07ED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Rattus Norvegicu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D6CF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GAGCTGGCTGCTAACTTGG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98728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ATTGGTGGGGCATAGACTC</w:t>
            </w:r>
          </w:p>
        </w:tc>
      </w:tr>
      <w:tr w:rsidR="00E2416D" w:rsidRPr="00E2416D" w14:paraId="582530FD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673A7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VIL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A196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E21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CCTGGAGCAGCTAGTGAAC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D5EA9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TCGAGGCAGAGCAGAGAAG</w:t>
            </w:r>
          </w:p>
        </w:tc>
      </w:tr>
      <w:tr w:rsidR="00E2416D" w:rsidRPr="00E2416D" w14:paraId="7144A34E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5193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MUC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2AF4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8F1C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AGCACCGATTGCTGAGTTG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EF0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CTGGTCATCTCAATGGCAG</w:t>
            </w:r>
          </w:p>
        </w:tc>
      </w:tr>
      <w:tr w:rsidR="00E2416D" w:rsidRPr="00E2416D" w14:paraId="3F1E101A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9E297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MUC5ac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B36A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CD64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CCGGTGCCACATGACGGAC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D2DA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CGTGGCCGCCTCACACGTG</w:t>
            </w:r>
          </w:p>
        </w:tc>
      </w:tr>
      <w:tr w:rsidR="00E2416D" w:rsidRPr="00E2416D" w14:paraId="76ADB573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C9D24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SHH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7D45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780A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CTCGGTGAAAGCAGAGAAC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E569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CAGGAAAGTGAGGAAGTCG</w:t>
            </w:r>
          </w:p>
        </w:tc>
      </w:tr>
      <w:tr w:rsidR="00E2416D" w:rsidRPr="00E2416D" w14:paraId="69E4E068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6E17C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PTCH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0A51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AF14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TTCCAGCGCTTTCTACATCT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558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CTTTCTCGTGGACCCATTCT</w:t>
            </w:r>
          </w:p>
        </w:tc>
      </w:tr>
      <w:tr w:rsidR="00E2416D" w:rsidRPr="00E2416D" w14:paraId="01E85823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1DBFD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LI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2318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33A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TGCAAGTCAAGCCAGAAC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73350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TAGGGGCCTGACTGGAGAT</w:t>
            </w:r>
          </w:p>
        </w:tc>
      </w:tr>
      <w:tr w:rsidR="00E2416D" w:rsidRPr="00E2416D" w14:paraId="38216480" w14:textId="77777777" w:rsidTr="00E2416D">
        <w:trPr>
          <w:trHeight w:val="310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E28C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BMP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F8AA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8081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GGCTGGAATGACTGGATTGT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29A2D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TGGTTGAGTTGAGGTGGTCA</w:t>
            </w:r>
          </w:p>
        </w:tc>
      </w:tr>
      <w:tr w:rsidR="00E2416D" w:rsidRPr="00E2416D" w14:paraId="2E238149" w14:textId="77777777" w:rsidTr="00E2416D">
        <w:trPr>
          <w:trHeight w:val="321"/>
        </w:trPr>
        <w:tc>
          <w:tcPr>
            <w:tcW w:w="9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4628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SOX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6D90" w14:textId="77777777" w:rsidR="00E2416D" w:rsidRPr="00E2416D" w:rsidRDefault="00E2416D" w:rsidP="00E24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2416D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D8B2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AGGCAAGCAAAGGAGATGA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0506" w14:textId="77777777" w:rsidR="00E2416D" w:rsidRPr="00E2416D" w:rsidRDefault="00E2416D" w:rsidP="00E24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2416D">
              <w:rPr>
                <w:rFonts w:ascii="Calibri" w:eastAsia="Times New Roman" w:hAnsi="Calibri" w:cs="Calibri"/>
                <w:color w:val="000000"/>
              </w:rPr>
              <w:t>TGGTGTTCTGAGAGGCACAG</w:t>
            </w:r>
          </w:p>
        </w:tc>
      </w:tr>
    </w:tbl>
    <w:p w14:paraId="2AB18BC1" w14:textId="77777777" w:rsidR="007077C5" w:rsidRDefault="007077C5">
      <w:bookmarkStart w:id="0" w:name="_GoBack"/>
      <w:bookmarkEnd w:id="0"/>
    </w:p>
    <w:sectPr w:rsidR="00707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2416D"/>
    <w:rsid w:val="007077C5"/>
    <w:rsid w:val="00D85AF8"/>
    <w:rsid w:val="00E2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12D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892</Characters>
  <Application>Microsoft Office Word</Application>
  <DocSecurity>0</DocSecurity>
  <Lines>6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g</dc:creator>
  <cp:keywords/>
  <dc:description/>
  <cp:lastModifiedBy>RDINGCONG</cp:lastModifiedBy>
  <cp:revision>2</cp:revision>
  <dcterms:created xsi:type="dcterms:W3CDTF">2019-07-18T15:59:00Z</dcterms:created>
  <dcterms:modified xsi:type="dcterms:W3CDTF">2019-07-18T15:59:00Z</dcterms:modified>
</cp:coreProperties>
</file>